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imer sequences used to quantify gene expression with real-time PCR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8"/>
        <w:gridCol w:w="1530"/>
        <w:gridCol w:w="5688"/>
      </w:tblGrid>
      <w:tr>
        <w:trPr/>
        <w:tc>
          <w:tcPr>
            <w:tcW w:w="5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 na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 ID</w:t>
            </w:r>
          </w:p>
        </w:tc>
        <w:tc>
          <w:tcPr>
            <w:tcW w:w="5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Sequence (5’ to 3’)</w:t>
            </w:r>
          </w:p>
        </w:tc>
      </w:tr>
      <w:tr>
        <w:trPr/>
        <w:tc>
          <w:tcPr>
            <w:tcW w:w="5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eraldehyde-3-phosphate dehydrogenase (GAPDH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2046</w:t>
            </w:r>
          </w:p>
        </w:tc>
        <w:tc>
          <w:tcPr>
            <w:tcW w:w="56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TCG ACA GTC AGC CGC ATC TTC TTT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CC AAA TCC GTT GAC TCC GAC CTT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-6 (IL-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600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AA TTC GGT ACA TCC TCG ACG GCA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GT GCC TCT TTG CTG CTT TCA CAC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-8 (IL-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584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GA AAC CAC CGG AAG GAA CCA TCT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GA GCT GCA GAA ATC AGG AAG GCT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-1β (IL-1β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576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AA CAG ATG AAG TGC TCC TT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TGG AGA ACA CCA CTT GTT GC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-7 (IL-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880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GTG GCT TCC GTG CAC ACA TTA ACA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CCA GCT GGC CTG AAT CAA AGC AAT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ecrosis factor-α (TNF-α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595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GG ACG AAC ATC CAA CCT TCC CAA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TTT GAG CCA GAA GAG GTT GAG GGT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emia Inhibitory factor (LIF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2309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CG AGG ATG TGG CTG TTG AGA TGT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TG AAG CAG GAA GGA GAA GGC AGT 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ulocyte-macrophages colony stimulating factor (GM-CSF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0758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AA TGT TTG ACC TCC AGG AGC CGA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GG TGA TAA TCT GGG TTG CAC AGG 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212121"/>
                <w:sz w:val="18"/>
                <w:szCs w:val="18"/>
              </w:rPr>
              <w:t xml:space="preserve">chemokine (C-C motif) ligand 5 </w:t>
            </w:r>
            <w:r>
              <w:rPr>
                <w:rFonts w:cs="Arial" w:ascii="Arial" w:hAnsi="Arial"/>
                <w:sz w:val="18"/>
                <w:szCs w:val="18"/>
              </w:rPr>
              <w:t>(RANTES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</w:t>
            </w:r>
            <w:r>
              <w:rPr>
                <w:rFonts w:cs="Arial" w:ascii="Arial" w:hAnsi="Arial"/>
                <w:sz w:val="18"/>
                <w:szCs w:val="18"/>
              </w:rPr>
              <w:t>002985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GAA GGA AGT CAG CAT GCC TC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GC CGA TTT TTC ATG TTT GC 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thelial neutrophil activating peptide-78 (ENA-7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2994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TC CTC CAA TCT TCG CTC CT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GCT GGA CAG GAG GCT CAT AG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related oncogene (GRO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2089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GAA AGC TTG CCT CAA TCC TG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CAC CAG TGA GCT TCC TCC TC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growth related oncogene-α (GRO-α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1511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CTC AAG AAT GGG CAG AAA GC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TCA GGA ACA GCC ACC AAT AA 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yte chemoattractant protein-1 (MCP-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2982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TCG CTC AGC CAG ATG CAA TCA ATG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TGG AAT CCT GAA CCC ACT TCT GCT 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monocyte chemoattractant protein-2 (MCP-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5623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GAA GCT TCC TCG CAA CTT TGT GGT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GGA TCA GCA CAG ACT TGC TTG CTT 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nocyte chemoattractant protein- 3 (MCP-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6273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AA TCC CTA AGC AGA GGC TGG AGA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AA GTC CTG GAC CCA CTT CTG TGT 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phage inflammatory protein-1β (MIP-1β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2984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GAA GCT TCC TCG CAA CTT TGT GGT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GGA TCA GCA CAG ACT TGC TTG CTT 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0 (IP-1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1565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AC CTC CAG TCT CAG CAC CAT GAA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CT AAT GCT GAT GCA GGT ACA GCG -3’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ulocyte chemotactic protein-2 (GCP-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2993</w:t>
            </w:r>
          </w:p>
        </w:tc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GAC AGA GCT GCG TTG CAC TTG TTT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AC TTG CTT CCC GTT CTT CAG GGA -3’</w:t>
            </w:r>
          </w:p>
        </w:tc>
      </w:tr>
      <w:tr>
        <w:trPr/>
        <w:tc>
          <w:tcPr>
            <w:tcW w:w="5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osome assembly protein-2 (NAP-2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5969</w:t>
            </w:r>
          </w:p>
        </w:tc>
        <w:tc>
          <w:tcPr>
            <w:tcW w:w="5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, 5’-ACA CAG AAG TGG GTC CAG GAC TTT -3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, 5’-AAC CAC TCT GAG AAA GGA CAG GGT 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9:00:00Z</dcterms:created>
  <dc:creator>nakhtar</dc:creator>
  <dc:description/>
  <cp:keywords/>
  <dc:language>en-US</dc:language>
  <cp:lastModifiedBy>nakhtar</cp:lastModifiedBy>
  <dcterms:modified xsi:type="dcterms:W3CDTF">2011-06-14T19:29:00Z</dcterms:modified>
  <cp:revision>2</cp:revision>
  <dc:subject/>
  <dc:title/>
</cp:coreProperties>
</file>